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6A908" w14:textId="77777777" w:rsidR="00A12F85" w:rsidRPr="00247ED5" w:rsidRDefault="00A12F85" w:rsidP="00A12F85">
      <w:pPr>
        <w:pStyle w:val="TableTitle"/>
        <w:rPr>
          <w:szCs w:val="24"/>
        </w:rPr>
      </w:pPr>
      <w:r w:rsidRPr="00247ED5">
        <w:rPr>
          <w:szCs w:val="24"/>
        </w:rPr>
        <w:t xml:space="preserve">STROBE Statement—Checklist of items that should be included </w:t>
      </w:r>
      <w:r w:rsidRPr="00551DE4">
        <w:rPr>
          <w:szCs w:val="24"/>
        </w:rPr>
        <w:t>in reports of cohort studies</w:t>
      </w:r>
      <w:r w:rsidRPr="00247ED5">
        <w:rPr>
          <w:szCs w:val="24"/>
        </w:rPr>
        <w:t xml:space="preserve"> </w:t>
      </w:r>
    </w:p>
    <w:p w14:paraId="16E70437" w14:textId="77777777" w:rsidR="00D66E22" w:rsidRDefault="00D66E22">
      <w:pPr>
        <w:rPr>
          <w:rFonts w:ascii="Times" w:hAnsi="Times"/>
          <w:color w:val="000000" w:themeColor="text1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00"/>
        <w:gridCol w:w="624"/>
        <w:gridCol w:w="5009"/>
        <w:gridCol w:w="5517"/>
      </w:tblGrid>
      <w:tr w:rsidR="00D66E22" w:rsidRPr="0070521B" w14:paraId="12E525A7" w14:textId="77777777" w:rsidTr="00BC646D">
        <w:trPr>
          <w:trHeight w:val="300"/>
        </w:trPr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9907" w14:textId="77777777" w:rsidR="00D66E22" w:rsidRPr="003D5EAC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5FBB" w14:textId="77777777" w:rsidR="00D66E22" w:rsidRPr="003D5EAC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Item No</w:t>
            </w: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A7FFF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Recommendation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D30C6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Response:</w:t>
            </w:r>
            <w:bookmarkStart w:id="0" w:name="_GoBack"/>
            <w:bookmarkEnd w:id="0"/>
          </w:p>
        </w:tc>
      </w:tr>
      <w:tr w:rsidR="00D66E22" w:rsidRPr="0070521B" w14:paraId="2DCF056D" w14:textId="77777777" w:rsidTr="00BC646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225BF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Title and abstract</w:t>
            </w:r>
          </w:p>
        </w:tc>
      </w:tr>
      <w:tr w:rsidR="00D66E22" w:rsidRPr="0070521B" w14:paraId="494AA632" w14:textId="77777777" w:rsidTr="00BC646D">
        <w:trPr>
          <w:trHeight w:val="900"/>
        </w:trPr>
        <w:tc>
          <w:tcPr>
            <w:tcW w:w="69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F5F2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  <w:p w14:paraId="515B2C77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AC45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EA125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8C642" w14:textId="77777777" w:rsidR="00D66E22" w:rsidRPr="00486FF8" w:rsidRDefault="00D66E22" w:rsidP="00BC646D">
            <w:pPr>
              <w:pStyle w:val="Head"/>
              <w:rPr>
                <w:rFonts w:ascii="Arial" w:hAnsi="Arial" w:cs="Arial"/>
                <w:sz w:val="24"/>
                <w:szCs w:val="24"/>
              </w:rPr>
            </w:pPr>
            <w:r w:rsidRPr="00343CF1">
              <w:rPr>
                <w:b w:val="0"/>
                <w:color w:val="000000" w:themeColor="text1"/>
                <w:sz w:val="20"/>
                <w:szCs w:val="20"/>
              </w:rPr>
              <w:t>The design is included in the study title - "</w:t>
            </w:r>
            <w:r w:rsidRPr="00343CF1">
              <w:rPr>
                <w:b w:val="0"/>
                <w:color w:val="201F1E"/>
                <w:sz w:val="20"/>
                <w:szCs w:val="20"/>
                <w:shd w:val="clear" w:color="auto" w:fill="FFFFFF"/>
              </w:rPr>
              <w:t>population based estimates from an electronic medical Population-based estimates using an electronic medical records-based cohort supplemented with tracing a sample of patients with unknown outcomes.”</w:t>
            </w:r>
          </w:p>
        </w:tc>
      </w:tr>
      <w:tr w:rsidR="00D66E22" w:rsidRPr="0070521B" w14:paraId="30C5C762" w14:textId="77777777" w:rsidTr="00BC646D">
        <w:trPr>
          <w:trHeight w:val="600"/>
        </w:trPr>
        <w:tc>
          <w:tcPr>
            <w:tcW w:w="6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AC4C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BB2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55F7A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b) Provide in the abstract an informative and balanced summary of what was done and what was foun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C92BB" w14:textId="77777777" w:rsidR="00D66E22" w:rsidRPr="00997764" w:rsidRDefault="00D66E22" w:rsidP="00BC646D">
            <w:pPr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This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is provided (</w:t>
            </w:r>
            <w:r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  <w:t>see abstract).</w:t>
            </w:r>
          </w:p>
        </w:tc>
      </w:tr>
      <w:tr w:rsidR="00D66E22" w:rsidRPr="0070521B" w14:paraId="4F4A6B85" w14:textId="77777777" w:rsidTr="00BC646D">
        <w:trPr>
          <w:trHeight w:val="305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EBDF7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Introduction</w:t>
            </w:r>
          </w:p>
        </w:tc>
      </w:tr>
      <w:tr w:rsidR="00D66E22" w:rsidRPr="0070521B" w14:paraId="713568F1" w14:textId="77777777" w:rsidTr="00BC646D">
        <w:trPr>
          <w:trHeight w:val="647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AF65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Background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ACFA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CD341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135AF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This is described in the background section (see </w:t>
            </w:r>
            <w:r w:rsidRPr="00E33DDE"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  <w:t>Background</w:t>
            </w:r>
            <w:r w:rsidRPr="00E33DDE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ection </w:t>
            </w:r>
            <w:r w:rsidRPr="003D5EAC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aragraph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 2 and 3).</w:t>
            </w:r>
          </w:p>
        </w:tc>
      </w:tr>
      <w:tr w:rsidR="00D66E22" w:rsidRPr="0070521B" w14:paraId="1D388F81" w14:textId="77777777" w:rsidTr="00BC646D">
        <w:trPr>
          <w:trHeight w:val="746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D4BF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Objective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6C25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6893A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prespecified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hypothes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B6257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Specific objectives are stated in the background section (see </w:t>
            </w:r>
            <w:r w:rsidRPr="00E33DDE"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  <w:t>Background</w:t>
            </w:r>
            <w:r w:rsidRPr="003D5EAC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ection </w:t>
            </w:r>
            <w:r w:rsidRPr="003D5EAC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aragraph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3).</w:t>
            </w:r>
          </w:p>
        </w:tc>
      </w:tr>
      <w:tr w:rsidR="00D66E22" w:rsidRPr="0070521B" w14:paraId="1E23E509" w14:textId="77777777" w:rsidTr="00BC646D">
        <w:trPr>
          <w:trHeight w:val="28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10EC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D66E22" w:rsidRPr="0070521B" w14:paraId="530A7039" w14:textId="77777777" w:rsidTr="00BC646D">
        <w:trPr>
          <w:trHeight w:val="6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3FB1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56B3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8CBFF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Present key elements of study design early in the paper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6CD9A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is is provided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Methods Section, setting and patient sampling sub-section, paragraph 1).</w:t>
            </w:r>
          </w:p>
        </w:tc>
      </w:tr>
      <w:tr w:rsidR="00D66E22" w:rsidRPr="0070521B" w14:paraId="696BA74C" w14:textId="77777777" w:rsidTr="00BC646D">
        <w:trPr>
          <w:trHeight w:val="674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02E65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C3E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8BF13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Describe the setting, locations, and relevant dates, including periods of recruitment, exposure, follow-up and data collectio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71849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is is provided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Methods Section, setting and patient sampling sub-section, paragraph 1).</w:t>
            </w:r>
          </w:p>
        </w:tc>
      </w:tr>
      <w:tr w:rsidR="00D66E22" w:rsidRPr="0070521B" w14:paraId="61FF8F60" w14:textId="77777777" w:rsidTr="00BC646D">
        <w:trPr>
          <w:trHeight w:val="809"/>
        </w:trPr>
        <w:tc>
          <w:tcPr>
            <w:tcW w:w="69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F556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Participants</w:t>
            </w:r>
          </w:p>
          <w:p w14:paraId="66B9BF3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91B5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B80B9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a) Give the eligibility criteria, and the sources and methods of selection of participants. Describe methods of follow-up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60D0D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is is provided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Methods Section, setting and patient sampling sub-section, paragraph 1).</w:t>
            </w:r>
          </w:p>
        </w:tc>
      </w:tr>
      <w:tr w:rsidR="00D66E22" w:rsidRPr="0070521B" w14:paraId="21349810" w14:textId="77777777" w:rsidTr="00BC646D">
        <w:trPr>
          <w:trHeight w:val="600"/>
        </w:trPr>
        <w:tc>
          <w:tcPr>
            <w:tcW w:w="6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C460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EA9D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061F9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b) For matched studies, give matching criteria and number of exposed and unexpose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B7E99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D66E22" w:rsidRPr="0070521B" w14:paraId="5D10C7B0" w14:textId="77777777" w:rsidTr="00BC646D">
        <w:trPr>
          <w:trHeight w:val="196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678A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30F2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8DB93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Clearly define all outcomes, exposures, predictors, potential confounders, and effect modifiers. Give diagnostic criteria if applicabl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C8E37" w14:textId="77777777" w:rsidR="00D66E22" w:rsidRDefault="00D66E22" w:rsidP="00BC646D">
            <w:pPr>
              <w:rPr>
                <w:rFonts w:ascii="Times" w:eastAsia="Times New Roman" w:hAnsi="Times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5548988A" w14:textId="77777777" w:rsidR="00D66E22" w:rsidRPr="002175C3" w:rsidRDefault="00D66E22" w:rsidP="00BC646D">
            <w:pPr>
              <w:rPr>
                <w:rFonts w:ascii="Times" w:eastAsia="Times New Roman" w:hAnsi="Times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Cs/>
                <w:iCs/>
                <w:color w:val="000000" w:themeColor="text1"/>
                <w:sz w:val="20"/>
                <w:szCs w:val="20"/>
              </w:rPr>
              <w:t xml:space="preserve">Outcomes, potential confounders and effect modifiers are described in detail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ee Methods Section, analysis sub-section, paragraph 1). </w:t>
            </w:r>
            <w:r>
              <w:rPr>
                <w:rFonts w:ascii="Times" w:eastAsia="Times New Roman" w:hAnsi="Times" w:cs="Calibri"/>
                <w:bCs/>
                <w:iCs/>
                <w:color w:val="000000" w:themeColor="text1"/>
                <w:sz w:val="20"/>
                <w:szCs w:val="20"/>
              </w:rPr>
              <w:t>Confounders and effect modifiers are also described in the Figure 3 legend.</w:t>
            </w:r>
          </w:p>
        </w:tc>
      </w:tr>
      <w:tr w:rsidR="00D66E22" w:rsidRPr="0070521B" w14:paraId="283B760A" w14:textId="77777777" w:rsidTr="00BC646D">
        <w:trPr>
          <w:trHeight w:val="9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997CE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Data sources/ measurement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1B71E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AC858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For each variable of interest, give sources of data and details of methods of assessment. Describe comparability of assessment methods if there is more than one group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4DEFD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All data sources and methods of obtainment for variables of interest are described in detail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Methods Section, procedures and measurements sub-section, paragraph),</w:t>
            </w:r>
          </w:p>
        </w:tc>
      </w:tr>
      <w:tr w:rsidR="00D66E22" w:rsidRPr="0070521B" w14:paraId="4008B869" w14:textId="77777777" w:rsidTr="00BC646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C2737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Bia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2AB2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7AD9A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BDCF7" w14:textId="77777777" w:rsidR="00D66E22" w:rsidRPr="00491629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ere are a few potential sources of bias that we discuss. One is the use of routine medical records, which may be incompletely documented. A second is that approximately one quarter of LTFU patients sampled could not be traced; we show that baseline demographics do not differ between those traced and those who could not be traced (</w:t>
            </w:r>
            <w:r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  <w:t>see S3 Table).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We discuss both of these as potential sources of bias in the strengths and limitations section of the discussion section (</w:t>
            </w:r>
            <w:r w:rsidRPr="0070521B"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  <w:t xml:space="preserve">See Discussion – paragraph </w:t>
            </w:r>
            <w:r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  <w:t xml:space="preserve">8). </w:t>
            </w:r>
            <w:r>
              <w:rPr>
                <w:rFonts w:ascii="Times" w:eastAsia="Times New Roman" w:hAnsi="Times" w:cs="Calibri"/>
                <w:i/>
                <w:color w:val="000000" w:themeColor="text1"/>
                <w:sz w:val="20"/>
                <w:szCs w:val="20"/>
              </w:rPr>
              <w:t xml:space="preserve">We also carefully address the problem of </w:t>
            </w:r>
            <w:proofErr w:type="spellStart"/>
            <w:r>
              <w:rPr>
                <w:rFonts w:ascii="Times" w:eastAsia="Times New Roman" w:hAnsi="Times" w:cs="Calibri"/>
                <w:i/>
                <w:color w:val="000000" w:themeColor="text1"/>
                <w:sz w:val="20"/>
                <w:szCs w:val="20"/>
              </w:rPr>
              <w:t>missingness</w:t>
            </w:r>
            <w:proofErr w:type="spellEnd"/>
            <w:r>
              <w:rPr>
                <w:rFonts w:ascii="Times" w:eastAsia="Times New Roman" w:hAnsi="Times" w:cs="Calibri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491629"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  <w:t>see item 14b below</w:t>
            </w:r>
            <w:r>
              <w:rPr>
                <w:rFonts w:ascii="Times" w:eastAsia="Times New Roman" w:hAnsi="Times" w:cs="Calibri"/>
                <w:i/>
                <w:color w:val="000000" w:themeColor="text1"/>
                <w:sz w:val="20"/>
                <w:szCs w:val="20"/>
              </w:rPr>
              <w:t>.</w:t>
            </w:r>
          </w:p>
        </w:tc>
      </w:tr>
      <w:tr w:rsidR="00D66E22" w:rsidRPr="0070521B" w14:paraId="6947EFBE" w14:textId="77777777" w:rsidTr="00BC646D">
        <w:trPr>
          <w:trHeight w:val="6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7755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Study siz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E18C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57D04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xplain how the study size was arrived at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9F565" w14:textId="77777777" w:rsidR="00D66E22" w:rsidRPr="00015745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70521B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We have detailed in the manuscript our sampling strategy for the entire cohort and those who were included in the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present gender-specific</w:t>
            </w:r>
            <w:r w:rsidRPr="0070521B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analysis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among those newly starting ART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ee Methods </w:t>
            </w:r>
            <w:r w:rsidRPr="00015745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ction, setting and patient sampling sub-section, paragraph 1, S2 Figure and also S1 appendix</w:t>
            </w:r>
            <w:r w:rsidRPr="00015745">
              <w:rPr>
                <w:rFonts w:ascii="Times" w:eastAsia="Times New Roman" w:hAnsi="Times" w:cs="Calibri"/>
                <w:b/>
                <w:bCs/>
                <w:iCs/>
                <w:color w:val="000000" w:themeColor="text1"/>
                <w:sz w:val="20"/>
                <w:szCs w:val="20"/>
              </w:rPr>
              <w:t xml:space="preserve">). </w:t>
            </w:r>
            <w:r w:rsidRPr="00015745">
              <w:rPr>
                <w:rFonts w:ascii="Times" w:eastAsia="Times New Roman" w:hAnsi="Times" w:cs="Calibri"/>
                <w:bCs/>
                <w:iCs/>
                <w:color w:val="000000" w:themeColor="text1"/>
                <w:sz w:val="20"/>
                <w:szCs w:val="20"/>
              </w:rPr>
              <w:t>We have also provided an overview of the weighting strategy used in the study (</w:t>
            </w:r>
            <w:r w:rsidRPr="00015745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S1 Figure</w:t>
            </w:r>
            <w:r w:rsidRPr="00015745">
              <w:rPr>
                <w:rFonts w:ascii="Times" w:eastAsia="Times New Roman" w:hAnsi="Times" w:cs="Calibri"/>
                <w:b/>
                <w:bCs/>
                <w:iCs/>
                <w:color w:val="000000" w:themeColor="text1"/>
                <w:sz w:val="20"/>
                <w:szCs w:val="20"/>
              </w:rPr>
              <w:t>).</w:t>
            </w:r>
          </w:p>
        </w:tc>
      </w:tr>
      <w:tr w:rsidR="00D66E22" w:rsidRPr="0070521B" w14:paraId="04217521" w14:textId="77777777" w:rsidTr="00BC646D">
        <w:trPr>
          <w:trHeight w:val="6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33E1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Quantitative variable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3E8C6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5C9F3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136D5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For all analyses, we have made it clear whether quantitative analyses were categorized according to recognized thresholds or were included as a continuous variable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Methods Section, analysis sub-section, paragraph 1 and Figure 3 legend).</w:t>
            </w:r>
          </w:p>
        </w:tc>
      </w:tr>
      <w:tr w:rsidR="00D66E22" w:rsidRPr="0070521B" w14:paraId="01EC153B" w14:textId="77777777" w:rsidTr="00BC646D">
        <w:trPr>
          <w:trHeight w:val="9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72E42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Statistical method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677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B9FEF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a )</w:t>
            </w:r>
            <w:proofErr w:type="gram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Describe all statistical methods, including those used to control for confounding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38903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ese details are provided</w:t>
            </w: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in the methods section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Methods Section, analysis sub-section, paragraph 1).</w:t>
            </w:r>
          </w:p>
        </w:tc>
      </w:tr>
      <w:tr w:rsidR="00D66E22" w:rsidRPr="0070521B" w14:paraId="4FDBD2A8" w14:textId="77777777" w:rsidTr="00BC646D">
        <w:trPr>
          <w:trHeight w:val="28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2371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789EF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3652C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b )</w:t>
            </w:r>
            <w:proofErr w:type="gram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Describe any methods used to examine subgroups and interaction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D3089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ese details are provided</w:t>
            </w: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in the methods section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Methods Section, analysis sub-section, paragraph 1 and Figure 3 legend).</w:t>
            </w:r>
          </w:p>
        </w:tc>
      </w:tr>
      <w:tr w:rsidR="00D66E22" w:rsidRPr="0070521B" w14:paraId="436B3B1E" w14:textId="77777777" w:rsidTr="00BC646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5D89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16D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A967C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c) Explain how missing data were addresse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BFA39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Sources of missing data and our approach to addressing missing data are described in detail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Methods Section, analysis sub-section, paragraph 1).</w:t>
            </w:r>
          </w:p>
        </w:tc>
      </w:tr>
      <w:tr w:rsidR="00D66E22" w:rsidRPr="0070521B" w14:paraId="633235E8" w14:textId="77777777" w:rsidTr="00BC646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C2A5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F821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5C8B4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d )</w:t>
            </w:r>
            <w:proofErr w:type="gram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If applicable, explain how loss to follow-up was addresse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17C82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Not applicable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; tracing patients lost-to-follow-up was central to the study methodology and the approach is described in detail.</w:t>
            </w:r>
          </w:p>
        </w:tc>
      </w:tr>
      <w:tr w:rsidR="00D66E22" w:rsidRPr="0070521B" w14:paraId="16BFC3A3" w14:textId="77777777" w:rsidTr="00BC646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E558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0F3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CF425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 )</w:t>
            </w:r>
            <w:proofErr w:type="gram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Describe any sensitivity analys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ED009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70521B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No sensitivity analyses were conducted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D66E22" w:rsidRPr="0070521B" w14:paraId="66E2408D" w14:textId="77777777" w:rsidTr="00BC646D">
        <w:trPr>
          <w:trHeight w:val="28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10F1" w14:textId="77777777" w:rsidR="00D66E22" w:rsidRPr="003D5EAC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C763" w14:textId="77777777" w:rsidR="00D66E22" w:rsidRPr="003D5EAC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51901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CEE65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D66E22" w:rsidRPr="0070521B" w14:paraId="271B8A51" w14:textId="77777777" w:rsidTr="00BC646D">
        <w:trPr>
          <w:trHeight w:val="9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5357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FC96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6C102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a) Report numbers of individuals at each stage of study—</w:t>
            </w: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numbers potentially eligible examined for eligibility, confirmed eligible, included in the study, completing follow-up, and </w:t>
            </w: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7649C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This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information is described in results section and is also summarized in a flow chart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Results section, paragraph 1 and Figure S2).</w:t>
            </w:r>
          </w:p>
        </w:tc>
      </w:tr>
      <w:tr w:rsidR="00D66E22" w:rsidRPr="0070521B" w14:paraId="18327587" w14:textId="77777777" w:rsidTr="00BC646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1080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FED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4D0CF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B3FFD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This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information is described in results section and is also summarized in a flow chart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Results section, paragraph 1 and Figure S2).</w:t>
            </w:r>
          </w:p>
        </w:tc>
      </w:tr>
      <w:tr w:rsidR="00D66E22" w:rsidRPr="0070521B" w14:paraId="6A181FA9" w14:textId="77777777" w:rsidTr="00BC646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7161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93C7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F3348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c) Consider use of a flow diagram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EF98B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A flow chart is provided in the results section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Results section, Figure S2).</w:t>
            </w:r>
          </w:p>
        </w:tc>
      </w:tr>
      <w:tr w:rsidR="00D66E22" w:rsidRPr="0070521B" w14:paraId="4E890535" w14:textId="77777777" w:rsidTr="00BC646D">
        <w:trPr>
          <w:trHeight w:val="6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9240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Descriptive Dat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84C1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7C258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a) Give characteristics of study participants (</w:t>
            </w: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788D4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is information is provided in the results section (</w:t>
            </w:r>
            <w:r w:rsidRPr="003D5EAC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Results section, paragraph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 1 and</w:t>
            </w:r>
            <w:r w:rsidRPr="003D5EAC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2, 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nd T</w:t>
            </w:r>
            <w:r w:rsidRPr="003D5EAC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ble 1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).</w:t>
            </w:r>
          </w:p>
        </w:tc>
      </w:tr>
      <w:tr w:rsidR="00D66E22" w:rsidRPr="0070521B" w14:paraId="2C96CBB4" w14:textId="77777777" w:rsidTr="00BC646D">
        <w:trPr>
          <w:trHeight w:val="6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99413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843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7917F" w14:textId="77777777" w:rsidR="00D66E22" w:rsidRPr="00EC2EAA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highlight w:val="yellow"/>
              </w:rPr>
            </w:pPr>
            <w:r w:rsidRPr="0025771F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5623F" w14:textId="77777777" w:rsidR="00D66E22" w:rsidRPr="00EC2EAA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is information is provided in Table 1 of the results section by noting an “unknown” classification for each variable where relevant (</w:t>
            </w:r>
            <w:r w:rsidRPr="003D5EAC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ee Results section, 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3D5EAC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ble 1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).</w:t>
            </w:r>
          </w:p>
        </w:tc>
      </w:tr>
      <w:tr w:rsidR="00D66E22" w:rsidRPr="0070521B" w14:paraId="30070273" w14:textId="77777777" w:rsidTr="00BC646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17070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4D6F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E5F83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(c) </w:t>
            </w: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Summarise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follow-up time (</w:t>
            </w: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, average and total amount)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2E34D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All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fforts to trace</w:t>
            </w: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lost patients w</w:t>
            </w:r>
            <w:r w:rsidRPr="0070521B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re</w:t>
            </w: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done between Oct 2015 and June 2016</w:t>
            </w:r>
            <w:r w:rsidRPr="0070521B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as described in the methods section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and follow-up time was accrued was between August 1, 2013 and July 31, 2015 as </w:t>
            </w:r>
            <w:r w:rsidRPr="00F232A3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described in both the methods section and the results section (</w:t>
            </w:r>
            <w:r w:rsidRPr="00F232A3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Methods Section, Setting sub-section, paragraph 1, Procedures sub-section, paragraph 1 and Results section, paragraph 1).</w:t>
            </w:r>
          </w:p>
        </w:tc>
      </w:tr>
      <w:tr w:rsidR="00D66E22" w:rsidRPr="0070521B" w14:paraId="01158914" w14:textId="77777777" w:rsidTr="00BC646D">
        <w:trPr>
          <w:trHeight w:val="953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5CAD3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Outcome dat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2BA59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3BCEE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3ACB6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Revised mortality rates and</w:t>
            </w: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e proportion</w:t>
            </w: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of patients in each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care </w:t>
            </w: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state over time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are reported in the results section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Results section, Table 2, Figures 1-4, and S4 Table).</w:t>
            </w:r>
          </w:p>
        </w:tc>
      </w:tr>
      <w:tr w:rsidR="00D66E22" w:rsidRPr="0070521B" w14:paraId="4CF874AE" w14:textId="77777777" w:rsidTr="00BC646D">
        <w:trPr>
          <w:trHeight w:val="9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784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Main Result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A4C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0C7CB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a) Give unadjusted estimates and, if applicable, confounder-adjusted estimates and their precision (</w:t>
            </w: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D6FD8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This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information </w:t>
            </w: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has been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provided as described in item 15 and adjusted analyses, including confounders/interaction terms are shown and described in addition to unadjusted estimates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Results Section, Predicted mortality rates sub-section, Figure 3)</w:t>
            </w:r>
          </w:p>
        </w:tc>
      </w:tr>
      <w:tr w:rsidR="00D66E22" w:rsidRPr="0070521B" w14:paraId="6A186D49" w14:textId="77777777" w:rsidTr="00BC646D">
        <w:trPr>
          <w:trHeight w:val="28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0E6D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55EC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40EFC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b) Report category boundaries when continuous variables were categorize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FA1A1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ese are described in the results section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Results Section, Tables 1 and 2, S2 and S3 Tables)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. However, for adjusted, multivariable analyses, continuous variables (age and CD4 count) </w:t>
            </w: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lastRenderedPageBreak/>
              <w:t>were included in the model as continuous variables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Results Section, Figure 3, figure legend 3).</w:t>
            </w:r>
          </w:p>
        </w:tc>
      </w:tr>
      <w:tr w:rsidR="00D66E22" w:rsidRPr="0070521B" w14:paraId="1735184F" w14:textId="77777777" w:rsidTr="00BC646D">
        <w:trPr>
          <w:trHeight w:val="6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748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D47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B3513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c )</w:t>
            </w:r>
            <w:proofErr w:type="gram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If relevant, consider translating estimates of relative risk into absolute risk for a meaningful time perio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FCAD5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We have provided mortality estimates by sex as absolute rates and rate differences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ee Results Section, Tables 2, S3 Table, Figures 1 and 2). </w:t>
            </w:r>
            <w:r w:rsidRPr="005E4C05">
              <w:rPr>
                <w:rFonts w:ascii="Times" w:eastAsia="Times New Roman" w:hAnsi="Times" w:cs="Calibri"/>
                <w:bCs/>
                <w:iCs/>
                <w:color w:val="000000" w:themeColor="text1"/>
                <w:sz w:val="20"/>
                <w:szCs w:val="20"/>
              </w:rPr>
              <w:t>We have also provided estimates of the cumulative proportion of patients in each clinical care state in the first 18 months of ART</w:t>
            </w:r>
            <w:r>
              <w:rPr>
                <w:rFonts w:ascii="Times" w:eastAsia="Times New Roman" w:hAnsi="Times" w:cs="Calibri"/>
                <w:bCs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Results Section, Figure 4).</w:t>
            </w:r>
          </w:p>
        </w:tc>
      </w:tr>
      <w:tr w:rsidR="00D66E22" w:rsidRPr="0070521B" w14:paraId="5780151E" w14:textId="77777777" w:rsidTr="00BC646D">
        <w:trPr>
          <w:trHeight w:val="6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5AC0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Other analyse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5F99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0677F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Report other analyses done—</w:t>
            </w: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F30CE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70521B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We present all analyses in the paper with additional analysis methods in the supplementary materials.  There were no additional analyses not presented in the full manuscript.</w:t>
            </w:r>
          </w:p>
        </w:tc>
      </w:tr>
      <w:tr w:rsidR="00D66E22" w:rsidRPr="0070521B" w14:paraId="3F375288" w14:textId="77777777" w:rsidTr="00BC646D">
        <w:trPr>
          <w:trHeight w:val="28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0845" w14:textId="77777777" w:rsidR="00D66E22" w:rsidRPr="003D5EAC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403D" w14:textId="77777777" w:rsidR="00D66E22" w:rsidRPr="003D5EAC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E6A0E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78BB5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D66E22" w:rsidRPr="0070521B" w14:paraId="792DA37F" w14:textId="77777777" w:rsidTr="00BC646D">
        <w:trPr>
          <w:trHeight w:val="28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F297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Key Result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6AC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4A7DC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Summarise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887C7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" w:hAnsi="Times"/>
                <w:color w:val="000000" w:themeColor="text1"/>
                <w:sz w:val="20"/>
                <w:szCs w:val="20"/>
              </w:rPr>
              <w:t>Our discussion section summarizes key results with reference to the study objectives defined in the final paragraph of the background section 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Discussion Section)</w:t>
            </w:r>
          </w:p>
        </w:tc>
      </w:tr>
      <w:tr w:rsidR="00D66E22" w:rsidRPr="0070521B" w14:paraId="219EFDFF" w14:textId="77777777" w:rsidTr="00BC646D">
        <w:trPr>
          <w:trHeight w:val="9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46E8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1138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04A24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914C7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We provide a discussion on limitations and potential sources of bias as well as the potential implications of such bias </w:t>
            </w:r>
            <w:r>
              <w:rPr>
                <w:rFonts w:ascii="Times" w:eastAsia="Times New Roman" w:hAnsi="Times" w:cs="Calibri"/>
                <w:bCs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Discussion Section, paragraph 8).</w:t>
            </w:r>
          </w:p>
        </w:tc>
      </w:tr>
      <w:tr w:rsidR="00D66E22" w:rsidRPr="0070521B" w14:paraId="3D6869F4" w14:textId="77777777" w:rsidTr="00BC646D">
        <w:trPr>
          <w:trHeight w:val="9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E219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Interpretatio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B758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E71EE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56B77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We have attempted to provide a conservative interpretation of our study results in the Discussion section making clear whenever possible what represents a hypothesis and what represents actual study findings </w:t>
            </w:r>
            <w:r>
              <w:rPr>
                <w:rFonts w:ascii="Times" w:eastAsia="Times New Roman" w:hAnsi="Times" w:cs="Calibri"/>
                <w:bCs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Discussion Section)</w:t>
            </w:r>
          </w:p>
        </w:tc>
      </w:tr>
      <w:tr w:rsidR="00D66E22" w:rsidRPr="0070521B" w14:paraId="51347A94" w14:textId="77777777" w:rsidTr="00BC646D">
        <w:trPr>
          <w:trHeight w:val="9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988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03B4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D1037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Discuss the </w:t>
            </w:r>
            <w:proofErr w:type="spellStart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generalisability</w:t>
            </w:r>
            <w:proofErr w:type="spellEnd"/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409B0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 xml:space="preserve">This is described </w:t>
            </w:r>
            <w:r>
              <w:rPr>
                <w:rFonts w:ascii="Times" w:eastAsia="Times New Roman" w:hAnsi="Times" w:cs="Calibri"/>
                <w:bCs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e Discussion Section, paragraph 8).</w:t>
            </w:r>
          </w:p>
        </w:tc>
      </w:tr>
      <w:tr w:rsidR="00D66E22" w:rsidRPr="0070521B" w14:paraId="73F2D479" w14:textId="77777777" w:rsidTr="00BC646D">
        <w:trPr>
          <w:trHeight w:val="28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7135" w14:textId="77777777" w:rsidR="00D66E22" w:rsidRPr="003D5EAC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Other informatio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D83E" w14:textId="77777777" w:rsidR="00D66E22" w:rsidRPr="003D5EAC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2A223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2C37F" w14:textId="77777777" w:rsidR="00D66E22" w:rsidRPr="0070521B" w:rsidRDefault="00D66E22" w:rsidP="00BC646D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66E22" w:rsidRPr="0070521B" w14:paraId="03FCB622" w14:textId="77777777" w:rsidTr="00BC646D">
        <w:trPr>
          <w:trHeight w:val="674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112E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E8DB" w14:textId="77777777" w:rsidR="00D66E22" w:rsidRPr="003D5EAC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2D68C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 w:rsidRPr="003D5E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 Give the source of funding and the role of the funders for the present study and, if applicable, for the original study on which the present article is base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DB384" w14:textId="77777777" w:rsidR="00D66E22" w:rsidRPr="0070521B" w:rsidRDefault="00D66E22" w:rsidP="00BC646D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This is described (</w:t>
            </w:r>
            <w:r w:rsidRPr="00361937"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  <w:t>see section on Funding below authors information</w:t>
            </w:r>
            <w:r>
              <w:rPr>
                <w:rFonts w:ascii="Times" w:eastAsia="Times New Roman" w:hAnsi="Times" w:cs="Calibri"/>
                <w:b/>
                <w:i/>
                <w:color w:val="000000" w:themeColor="text1"/>
                <w:sz w:val="20"/>
                <w:szCs w:val="20"/>
              </w:rPr>
              <w:t>).</w:t>
            </w:r>
          </w:p>
        </w:tc>
      </w:tr>
    </w:tbl>
    <w:p w14:paraId="14A7B63A" w14:textId="77777777" w:rsidR="00D66E22" w:rsidRPr="0070521B" w:rsidRDefault="00D66E22">
      <w:pPr>
        <w:rPr>
          <w:rFonts w:ascii="Times" w:hAnsi="Times"/>
          <w:color w:val="000000" w:themeColor="text1"/>
          <w:sz w:val="20"/>
          <w:szCs w:val="20"/>
        </w:rPr>
      </w:pPr>
    </w:p>
    <w:sectPr w:rsidR="00D66E22" w:rsidRPr="0070521B" w:rsidSect="003D5E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971570"/>
    <w:multiLevelType w:val="hybridMultilevel"/>
    <w:tmpl w:val="F820708A"/>
    <w:lvl w:ilvl="0" w:tplc="BFEE91EE">
      <w:start w:val="6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EAC"/>
    <w:rsid w:val="00015745"/>
    <w:rsid w:val="00020120"/>
    <w:rsid w:val="0002688F"/>
    <w:rsid w:val="00030289"/>
    <w:rsid w:val="00141B14"/>
    <w:rsid w:val="00145D48"/>
    <w:rsid w:val="00162FE3"/>
    <w:rsid w:val="001712B3"/>
    <w:rsid w:val="001858E3"/>
    <w:rsid w:val="00186679"/>
    <w:rsid w:val="002175C3"/>
    <w:rsid w:val="00256BA8"/>
    <w:rsid w:val="0025771F"/>
    <w:rsid w:val="00263ED2"/>
    <w:rsid w:val="002909AC"/>
    <w:rsid w:val="00297E66"/>
    <w:rsid w:val="002D2FD5"/>
    <w:rsid w:val="00300083"/>
    <w:rsid w:val="00305A82"/>
    <w:rsid w:val="00315CB3"/>
    <w:rsid w:val="00343CF1"/>
    <w:rsid w:val="00345317"/>
    <w:rsid w:val="00361937"/>
    <w:rsid w:val="003C1F8D"/>
    <w:rsid w:val="003D5EAC"/>
    <w:rsid w:val="0042069B"/>
    <w:rsid w:val="00454088"/>
    <w:rsid w:val="00455807"/>
    <w:rsid w:val="0046767E"/>
    <w:rsid w:val="00486FF8"/>
    <w:rsid w:val="00491629"/>
    <w:rsid w:val="00551DE4"/>
    <w:rsid w:val="00572022"/>
    <w:rsid w:val="005D3FE7"/>
    <w:rsid w:val="005D56EA"/>
    <w:rsid w:val="005E4C05"/>
    <w:rsid w:val="0060612F"/>
    <w:rsid w:val="0063192E"/>
    <w:rsid w:val="00686BFB"/>
    <w:rsid w:val="006A109B"/>
    <w:rsid w:val="006A16F6"/>
    <w:rsid w:val="006B2076"/>
    <w:rsid w:val="0070521B"/>
    <w:rsid w:val="00736777"/>
    <w:rsid w:val="007B134E"/>
    <w:rsid w:val="007E02FA"/>
    <w:rsid w:val="007F659F"/>
    <w:rsid w:val="0080401A"/>
    <w:rsid w:val="008716D1"/>
    <w:rsid w:val="0088018D"/>
    <w:rsid w:val="0088486A"/>
    <w:rsid w:val="0088516D"/>
    <w:rsid w:val="00893BD0"/>
    <w:rsid w:val="00900219"/>
    <w:rsid w:val="009324E1"/>
    <w:rsid w:val="009476EA"/>
    <w:rsid w:val="0099758F"/>
    <w:rsid w:val="00997764"/>
    <w:rsid w:val="00A12F85"/>
    <w:rsid w:val="00A70885"/>
    <w:rsid w:val="00AF2588"/>
    <w:rsid w:val="00B276DE"/>
    <w:rsid w:val="00B436B9"/>
    <w:rsid w:val="00B46ABE"/>
    <w:rsid w:val="00B56EF4"/>
    <w:rsid w:val="00B74BDC"/>
    <w:rsid w:val="00B84CD2"/>
    <w:rsid w:val="00B94D8A"/>
    <w:rsid w:val="00BD5E6B"/>
    <w:rsid w:val="00BE3290"/>
    <w:rsid w:val="00C309C8"/>
    <w:rsid w:val="00C75882"/>
    <w:rsid w:val="00C842E3"/>
    <w:rsid w:val="00CD3732"/>
    <w:rsid w:val="00D049EE"/>
    <w:rsid w:val="00D3322B"/>
    <w:rsid w:val="00D66E22"/>
    <w:rsid w:val="00D92E4C"/>
    <w:rsid w:val="00DF39DF"/>
    <w:rsid w:val="00E33DDE"/>
    <w:rsid w:val="00EB68CB"/>
    <w:rsid w:val="00EC2EAA"/>
    <w:rsid w:val="00ED13B4"/>
    <w:rsid w:val="00EE0F81"/>
    <w:rsid w:val="00F029B7"/>
    <w:rsid w:val="00F232A3"/>
    <w:rsid w:val="00F64333"/>
    <w:rsid w:val="00F81571"/>
    <w:rsid w:val="00F834B1"/>
    <w:rsid w:val="00F90A84"/>
    <w:rsid w:val="00FA5A61"/>
    <w:rsid w:val="00FD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8DB9A"/>
  <w15:chartTrackingRefBased/>
  <w15:docId w15:val="{0980B3B4-B0DE-624D-9623-80BA353AD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05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A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A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A82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997764"/>
    <w:rPr>
      <w:rFonts w:ascii="Helvetica" w:hAnsi="Helvetica" w:cs="Times New Roman"/>
      <w:sz w:val="17"/>
      <w:szCs w:val="17"/>
    </w:rPr>
  </w:style>
  <w:style w:type="paragraph" w:customStyle="1" w:styleId="Head">
    <w:name w:val="Head"/>
    <w:basedOn w:val="Normal"/>
    <w:rsid w:val="00486FF8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ableTitle">
    <w:name w:val="TableTitle"/>
    <w:basedOn w:val="Normal"/>
    <w:rsid w:val="00A12F85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3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48</Words>
  <Characters>8283</Characters>
  <Application>Microsoft Macintosh Word</Application>
  <DocSecurity>0</DocSecurity>
  <Lines>21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andrew.kerkhoff@gmail.com</cp:lastModifiedBy>
  <cp:revision>2</cp:revision>
  <dcterms:created xsi:type="dcterms:W3CDTF">2020-03-13T16:51:00Z</dcterms:created>
  <dcterms:modified xsi:type="dcterms:W3CDTF">2020-03-13T16:51:00Z</dcterms:modified>
</cp:coreProperties>
</file>